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73DE" w:rsidRDefault="00DF73DE" w:rsidP="00DF73DE">
      <w:pPr>
        <w:pStyle w:val="Heading1"/>
      </w:pPr>
      <w:r w:rsidRPr="00DF260D">
        <w:t>Supplementary</w:t>
      </w:r>
      <w:r w:rsidRPr="001A4C7D">
        <w:t xml:space="preserve"> material</w:t>
      </w:r>
      <w:bookmarkStart w:id="0" w:name="_GoBack"/>
      <w:bookmarkEnd w:id="0"/>
    </w:p>
    <w:tbl>
      <w:tblPr>
        <w:tblW w:w="134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7"/>
        <w:gridCol w:w="2204"/>
        <w:gridCol w:w="1091"/>
        <w:gridCol w:w="856"/>
        <w:gridCol w:w="2163"/>
        <w:gridCol w:w="2163"/>
        <w:gridCol w:w="1390"/>
        <w:gridCol w:w="1222"/>
      </w:tblGrid>
      <w:tr w:rsidR="00DF73DE" w:rsidRPr="00673E80" w:rsidTr="00892F41">
        <w:trPr>
          <w:trHeight w:val="513"/>
        </w:trPr>
        <w:tc>
          <w:tcPr>
            <w:tcW w:w="13436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F73DE" w:rsidRPr="00673E80" w:rsidRDefault="00DF73DE" w:rsidP="00892F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73E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Table S1. Hazard ratios and vaccine effectiveness against all-serotype IPD and PPV23-serotype IP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 xml:space="preserve"> </w:t>
            </w:r>
            <w:r w:rsidRPr="00673E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 xml:space="preserve"> including individuals with PPV23 vaccination within 6 years, comparing vaccination with PPV23 with no vaccination, June 15 2020 to September 18 2021</w:t>
            </w:r>
          </w:p>
        </w:tc>
      </w:tr>
      <w:tr w:rsidR="00DF73DE" w:rsidRPr="00673E80" w:rsidTr="00892F41">
        <w:trPr>
          <w:trHeight w:val="31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673E80" w:rsidRDefault="00DF73DE" w:rsidP="00892F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673E80" w:rsidRDefault="00DF73DE" w:rsidP="00892F4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673E80" w:rsidRDefault="00DF73DE" w:rsidP="00892F4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56" w:type="dxa"/>
            <w:tcBorders>
              <w:left w:val="nil"/>
              <w:right w:val="nil"/>
            </w:tcBorders>
          </w:tcPr>
          <w:p w:rsidR="00DF73DE" w:rsidRPr="00CE4C9C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43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673E80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673E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  <w:t>Hazard ratio (95% CI)</w:t>
            </w:r>
          </w:p>
        </w:tc>
        <w:tc>
          <w:tcPr>
            <w:tcW w:w="26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673E80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673E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  <w:t>VE, % (95% CI)</w:t>
            </w:r>
          </w:p>
        </w:tc>
      </w:tr>
      <w:tr w:rsidR="00DF73DE" w:rsidRPr="00673E80" w:rsidTr="00892F41">
        <w:trPr>
          <w:trHeight w:val="315"/>
        </w:trPr>
        <w:tc>
          <w:tcPr>
            <w:tcW w:w="234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673E80" w:rsidRDefault="00DF73DE" w:rsidP="00892F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673E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  <w:t>Outcomes</w:t>
            </w:r>
          </w:p>
        </w:tc>
        <w:tc>
          <w:tcPr>
            <w:tcW w:w="220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673E80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673E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  <w:t>Vaccination status</w:t>
            </w:r>
          </w:p>
        </w:tc>
        <w:tc>
          <w:tcPr>
            <w:tcW w:w="109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673E80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673E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  <w:t>Events, n</w:t>
            </w:r>
          </w:p>
        </w:tc>
        <w:tc>
          <w:tcPr>
            <w:tcW w:w="856" w:type="dxa"/>
            <w:tcBorders>
              <w:left w:val="nil"/>
              <w:bottom w:val="single" w:sz="8" w:space="0" w:color="auto"/>
              <w:right w:val="nil"/>
            </w:tcBorders>
          </w:tcPr>
          <w:p w:rsidR="00DF73DE" w:rsidRPr="00673E80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  <w:t>PYR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673E80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673E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  <w:t>Unadjusted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673E80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673E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  <w:t>Adjusted*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673E80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673E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  <w:t>Unadjusted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673E80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673E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  <w:t>Adjusted*</w:t>
            </w:r>
          </w:p>
        </w:tc>
      </w:tr>
      <w:tr w:rsidR="00DF73DE" w:rsidRPr="00673E80" w:rsidTr="00892F41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673E80" w:rsidRDefault="00DF73DE" w:rsidP="00892F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73E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All-serotype IP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673E80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73E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Unvaccinat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673E80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DF73DE" w:rsidRPr="00673E80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915,40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673E80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73E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 (reference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673E80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73E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 (reference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673E80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673E80" w:rsidRDefault="00DF73DE" w:rsidP="00892F4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reference)</w:t>
            </w:r>
          </w:p>
        </w:tc>
      </w:tr>
      <w:tr w:rsidR="00DF73DE" w:rsidRPr="00673E80" w:rsidTr="00892F41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673E80" w:rsidRDefault="00DF73DE" w:rsidP="00892F4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673E80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73E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Vaccinat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673E80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DF73DE" w:rsidRPr="00673E80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516,65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CE4C9C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CE4C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.47 (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2</w:t>
            </w:r>
            <w:r w:rsidRPr="007A56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 xml:space="preserve"> to 0.70</w:t>
            </w:r>
            <w:r w:rsidRPr="00CE4C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CE4C9C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CE4C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</w:t>
            </w:r>
            <w:r w:rsidRPr="007A56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8</w:t>
            </w:r>
            <w:r w:rsidRPr="00CE4C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2</w:t>
            </w:r>
            <w:r w:rsidRPr="00CE4C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 xml:space="preserve"> to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2</w:t>
            </w:r>
            <w:r w:rsidRPr="00CE4C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3DE" w:rsidRPr="00CE4C9C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3 (30 to 6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3DE" w:rsidRPr="00CE4C9C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2 (28 to 68)</w:t>
            </w:r>
          </w:p>
        </w:tc>
      </w:tr>
      <w:tr w:rsidR="00DF73DE" w:rsidRPr="00673E80" w:rsidTr="00892F41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3DE" w:rsidRPr="00CE4C9C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CE4C9C" w:rsidRDefault="00DF73DE" w:rsidP="00892F4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CE4C9C" w:rsidRDefault="00DF73DE" w:rsidP="00892F4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DF73DE" w:rsidRPr="00CE4C9C" w:rsidRDefault="00DF73DE" w:rsidP="00892F4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CE4C9C" w:rsidRDefault="00DF73DE" w:rsidP="00892F4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CE4C9C" w:rsidRDefault="00DF73DE" w:rsidP="00892F4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CE4C9C" w:rsidRDefault="00DF73DE" w:rsidP="00892F4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CE4C9C" w:rsidRDefault="00DF73DE" w:rsidP="00892F4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DF73DE" w:rsidRPr="00673E80" w:rsidTr="00892F41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CE4C9C" w:rsidRDefault="00DF73DE" w:rsidP="00892F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CE4C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PPV23-serotype IP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CE4C9C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CE4C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Unvaccinat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CE4C9C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D45F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DF73DE" w:rsidRPr="00CE4C9C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915,40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CE4C9C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CE4C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 (reference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CE4C9C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CE4C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 (reference)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673E80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673E80" w:rsidRDefault="00DF73DE" w:rsidP="00892F4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reference)</w:t>
            </w:r>
          </w:p>
        </w:tc>
      </w:tr>
      <w:tr w:rsidR="00DF73DE" w:rsidRPr="00673E80" w:rsidTr="00892F41">
        <w:trPr>
          <w:trHeight w:val="315"/>
        </w:trPr>
        <w:tc>
          <w:tcPr>
            <w:tcW w:w="2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673E80" w:rsidRDefault="00DF73DE" w:rsidP="00892F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73E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673E80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73E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Vaccinated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673E80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F73DE" w:rsidRPr="00673E80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516,659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673E80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73E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5</w:t>
            </w:r>
            <w:r w:rsidRPr="00673E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9</w:t>
            </w:r>
            <w:r w:rsidRPr="00673E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 xml:space="preserve"> to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3</w:t>
            </w:r>
            <w:r w:rsidRPr="00673E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673E80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73E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6</w:t>
            </w:r>
            <w:r w:rsidRPr="00673E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20</w:t>
            </w:r>
            <w:r w:rsidRPr="00673E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 xml:space="preserve"> to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5</w:t>
            </w:r>
            <w:r w:rsidRPr="00673E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73DE" w:rsidRPr="00673E80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5 (37 to 81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73DE" w:rsidRPr="00673E80" w:rsidRDefault="00DF73DE" w:rsidP="00892F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4 (35 to 80)</w:t>
            </w:r>
          </w:p>
        </w:tc>
      </w:tr>
    </w:tbl>
    <w:p w:rsidR="00DF73DE" w:rsidRDefault="00DF73DE" w:rsidP="00DF73DE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  <w:lang w:eastAsia="da-DK"/>
        </w:rPr>
      </w:pPr>
      <w:r w:rsidRPr="002D3044">
        <w:rPr>
          <w:rFonts w:ascii="Calibri" w:eastAsia="Times New Roman" w:hAnsi="Calibri" w:cs="Calibri"/>
          <w:color w:val="000000"/>
          <w:sz w:val="18"/>
          <w:szCs w:val="18"/>
          <w:lang w:eastAsia="da-DK"/>
        </w:rPr>
        <w:t xml:space="preserve">*Adjusted for age and sex as categorical variables. </w:t>
      </w:r>
    </w:p>
    <w:p w:rsidR="00DF73DE" w:rsidRDefault="00DF73DE" w:rsidP="00DF73DE">
      <w:r w:rsidRPr="002D3044">
        <w:rPr>
          <w:rFonts w:ascii="Calibri" w:eastAsia="Times New Roman" w:hAnsi="Calibri" w:cs="Calibri"/>
          <w:iCs/>
          <w:color w:val="000000"/>
          <w:sz w:val="18"/>
          <w:szCs w:val="18"/>
          <w:lang w:eastAsia="da-DK"/>
        </w:rPr>
        <w:t>Abbreviations</w:t>
      </w:r>
      <w:r w:rsidRPr="002D3044">
        <w:rPr>
          <w:rFonts w:ascii="Calibri" w:eastAsia="Times New Roman" w:hAnsi="Calibri" w:cs="Calibri"/>
          <w:i/>
          <w:iCs/>
          <w:color w:val="000000"/>
          <w:sz w:val="18"/>
          <w:szCs w:val="18"/>
          <w:lang w:eastAsia="da-DK"/>
        </w:rPr>
        <w:t>:</w:t>
      </w:r>
      <w:r w:rsidRPr="002D3044">
        <w:rPr>
          <w:rFonts w:ascii="Calibri" w:eastAsia="Times New Roman" w:hAnsi="Calibri" w:cs="Calibri"/>
          <w:color w:val="000000"/>
          <w:sz w:val="18"/>
          <w:szCs w:val="18"/>
          <w:lang w:eastAsia="da-DK"/>
        </w:rPr>
        <w:t xml:space="preserve"> CI, confidence interval; IPD, invasive pneumococcal disease; PPV23, 23-valent polysaccharide pneumococcal vaccine</w:t>
      </w:r>
      <w:r>
        <w:rPr>
          <w:rFonts w:ascii="Calibri" w:eastAsia="Times New Roman" w:hAnsi="Calibri" w:cs="Calibri"/>
          <w:color w:val="000000"/>
          <w:sz w:val="18"/>
          <w:szCs w:val="18"/>
          <w:lang w:eastAsia="da-DK"/>
        </w:rPr>
        <w:t>; PYRS, person years.</w:t>
      </w:r>
    </w:p>
    <w:p w:rsidR="00DF73DE" w:rsidRPr="001B0475" w:rsidRDefault="00DF73DE" w:rsidP="00DF73DE"/>
    <w:tbl>
      <w:tblPr>
        <w:tblW w:w="53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4"/>
        <w:gridCol w:w="1030"/>
        <w:gridCol w:w="793"/>
        <w:gridCol w:w="2412"/>
      </w:tblGrid>
      <w:tr w:rsidR="00DF73DE" w:rsidRPr="001A4C7D" w:rsidTr="00892F41">
        <w:trPr>
          <w:trHeight w:val="277"/>
        </w:trPr>
        <w:tc>
          <w:tcPr>
            <w:tcW w:w="53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1A4C7D" w:rsidRDefault="00DF73DE" w:rsidP="00892F4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1A4C7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Table S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</w:t>
            </w:r>
            <w:r w:rsidRPr="001A4C7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. ATC codes used for data extraction</w:t>
            </w:r>
          </w:p>
        </w:tc>
      </w:tr>
      <w:tr w:rsidR="00DF73DE" w:rsidRPr="001A4C7D" w:rsidTr="00892F41">
        <w:trPr>
          <w:trHeight w:val="277"/>
        </w:trPr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73DE" w:rsidRPr="001A4C7D" w:rsidRDefault="00DF73DE" w:rsidP="00892F4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a-DK" w:eastAsia="da-DK"/>
              </w:rPr>
            </w:pPr>
            <w:r w:rsidRPr="001A4C7D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a-DK" w:eastAsia="da-DK"/>
              </w:rPr>
              <w:t>Vaccinetyp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73DE" w:rsidRPr="001A4C7D" w:rsidRDefault="00DF73DE" w:rsidP="00892F4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1A4C7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a-DK" w:eastAsia="da-DK"/>
              </w:rPr>
              <w:t>ATC-code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73DE" w:rsidRPr="001A4C7D" w:rsidRDefault="00DF73DE" w:rsidP="00892F4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</w:p>
        </w:tc>
      </w:tr>
      <w:tr w:rsidR="00DF73DE" w:rsidRPr="001A4C7D" w:rsidTr="00892F41">
        <w:trPr>
          <w:trHeight w:val="277"/>
        </w:trPr>
        <w:tc>
          <w:tcPr>
            <w:tcW w:w="11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3DE" w:rsidRPr="001A4C7D" w:rsidRDefault="00DF73DE" w:rsidP="00892F4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a-DK"/>
              </w:rPr>
            </w:pPr>
            <w:r w:rsidRPr="001A4C7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a-DK" w:eastAsia="da-DK"/>
              </w:rPr>
              <w:t>PCV7</w:t>
            </w:r>
          </w:p>
        </w:tc>
        <w:tc>
          <w:tcPr>
            <w:tcW w:w="182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F73DE" w:rsidRPr="001A4C7D" w:rsidRDefault="00DF73DE" w:rsidP="00892F4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1A4C7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a-DK" w:eastAsia="da-DK"/>
              </w:rPr>
              <w:t>J07AL02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right w:val="nil"/>
            </w:tcBorders>
          </w:tcPr>
          <w:p w:rsidR="00DF73DE" w:rsidRPr="001A4C7D" w:rsidRDefault="00DF73DE" w:rsidP="00892F4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</w:p>
        </w:tc>
      </w:tr>
      <w:tr w:rsidR="00DF73DE" w:rsidRPr="001A4C7D" w:rsidTr="00892F41">
        <w:trPr>
          <w:trHeight w:val="277"/>
        </w:trPr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F73DE" w:rsidRPr="001A4C7D" w:rsidRDefault="00DF73DE" w:rsidP="00892F4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a-DK" w:eastAsia="da-DK"/>
              </w:rPr>
            </w:pPr>
            <w:r w:rsidRPr="001A4C7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a-DK" w:eastAsia="da-DK"/>
              </w:rPr>
              <w:t>PCV13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F73DE" w:rsidRPr="001A4C7D" w:rsidRDefault="00DF73DE" w:rsidP="00892F4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a-DK" w:eastAsia="da-DK"/>
              </w:rPr>
            </w:pPr>
            <w:r w:rsidRPr="001A4C7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a-DK" w:eastAsia="da-DK"/>
              </w:rPr>
              <w:t>J07AL02</w:t>
            </w:r>
          </w:p>
        </w:tc>
        <w:tc>
          <w:tcPr>
            <w:tcW w:w="2412" w:type="dxa"/>
            <w:tcBorders>
              <w:top w:val="nil"/>
              <w:left w:val="nil"/>
              <w:right w:val="nil"/>
            </w:tcBorders>
          </w:tcPr>
          <w:p w:rsidR="00DF73DE" w:rsidRPr="001A4C7D" w:rsidRDefault="00DF73DE" w:rsidP="00892F4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a-DK" w:eastAsia="da-DK"/>
              </w:rPr>
            </w:pPr>
          </w:p>
        </w:tc>
      </w:tr>
      <w:tr w:rsidR="00DF73DE" w:rsidRPr="001A4C7D" w:rsidTr="00892F41">
        <w:trPr>
          <w:trHeight w:val="277"/>
        </w:trPr>
        <w:tc>
          <w:tcPr>
            <w:tcW w:w="115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F73DE" w:rsidRPr="001A4C7D" w:rsidRDefault="00DF73DE" w:rsidP="00892F4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a-DK" w:eastAsia="da-DK"/>
              </w:rPr>
            </w:pPr>
            <w:r w:rsidRPr="001A4C7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a-DK" w:eastAsia="da-DK"/>
              </w:rPr>
              <w:t>PPV23</w:t>
            </w:r>
          </w:p>
        </w:tc>
        <w:tc>
          <w:tcPr>
            <w:tcW w:w="182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F73DE" w:rsidRPr="001A4C7D" w:rsidRDefault="00DF73DE" w:rsidP="00892F4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a-DK" w:eastAsia="da-DK"/>
              </w:rPr>
            </w:pPr>
            <w:r w:rsidRPr="001A4C7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a-DK" w:eastAsia="da-DK"/>
              </w:rPr>
              <w:t>J07AL01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DF73DE" w:rsidRPr="001A4C7D" w:rsidRDefault="00DF73DE" w:rsidP="00892F41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da-DK" w:eastAsia="da-DK"/>
              </w:rPr>
            </w:pPr>
          </w:p>
        </w:tc>
      </w:tr>
      <w:tr w:rsidR="00DF73DE" w:rsidRPr="001A4C7D" w:rsidTr="00892F41">
        <w:trPr>
          <w:trHeight w:val="277"/>
        </w:trPr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F73DE" w:rsidRPr="001A4C7D" w:rsidRDefault="00DF73DE" w:rsidP="00892F4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a-DK" w:eastAsia="da-DK"/>
              </w:rPr>
            </w:pPr>
            <w:r w:rsidRPr="001A4C7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a-DK" w:eastAsia="da-DK"/>
              </w:rPr>
              <w:t xml:space="preserve">Influenza </w:t>
            </w:r>
          </w:p>
        </w:tc>
        <w:tc>
          <w:tcPr>
            <w:tcW w:w="182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73DE" w:rsidRPr="001A4C7D" w:rsidRDefault="00DF73DE" w:rsidP="00892F4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a-DK" w:eastAsia="da-DK"/>
              </w:rPr>
            </w:pPr>
            <w:r w:rsidRPr="001A4C7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a-DK" w:eastAsia="da-DK"/>
              </w:rPr>
              <w:t>J07BB01, J07BB02</w:t>
            </w:r>
          </w:p>
        </w:tc>
        <w:tc>
          <w:tcPr>
            <w:tcW w:w="2412" w:type="dxa"/>
            <w:tcBorders>
              <w:left w:val="nil"/>
              <w:bottom w:val="single" w:sz="4" w:space="0" w:color="auto"/>
              <w:right w:val="nil"/>
            </w:tcBorders>
          </w:tcPr>
          <w:p w:rsidR="00DF73DE" w:rsidRPr="001A4C7D" w:rsidRDefault="00DF73DE" w:rsidP="00892F4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a-DK" w:eastAsia="da-DK"/>
              </w:rPr>
            </w:pPr>
          </w:p>
        </w:tc>
      </w:tr>
      <w:tr w:rsidR="00DF73DE" w:rsidRPr="001A4C7D" w:rsidTr="00892F41">
        <w:trPr>
          <w:trHeight w:val="277"/>
        </w:trPr>
        <w:tc>
          <w:tcPr>
            <w:tcW w:w="53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3DE" w:rsidRPr="001A4C7D" w:rsidRDefault="00DF73DE" w:rsidP="00892F41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US" w:eastAsia="da-DK"/>
              </w:rPr>
            </w:pPr>
            <w:r w:rsidRPr="00057144">
              <w:rPr>
                <w:rFonts w:asciiTheme="minorHAnsi" w:eastAsia="Times New Roman" w:hAnsiTheme="minorHAnsi" w:cstheme="minorHAnsi"/>
                <w:iCs/>
                <w:color w:val="000000"/>
                <w:sz w:val="18"/>
                <w:szCs w:val="18"/>
                <w:lang w:val="en-US" w:eastAsia="da-DK"/>
              </w:rPr>
              <w:t>Abbreviations</w:t>
            </w:r>
            <w:r w:rsidRPr="001A4C7D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US" w:eastAsia="da-DK"/>
              </w:rPr>
              <w:t>:</w:t>
            </w:r>
            <w:r w:rsidRPr="001A4C7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a-DK"/>
              </w:rPr>
              <w:t xml:space="preserve"> ATC, Anatomical Therapeutic Chemical; PCV7,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a-DK"/>
              </w:rPr>
              <w:t xml:space="preserve">7-valent </w:t>
            </w:r>
            <w:r w:rsidRPr="001A4C7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a-DK"/>
              </w:rPr>
              <w:t xml:space="preserve">pneumococcal conjugate vaccine; PCV13,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a-DK"/>
              </w:rPr>
              <w:t xml:space="preserve">13-valent </w:t>
            </w:r>
            <w:r w:rsidRPr="001A4C7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a-DK"/>
              </w:rPr>
              <w:t>pneumococcal conjugate vaccine; PPV23, 23-valent polysaccharide pneumococcal vaccine</w:t>
            </w:r>
          </w:p>
        </w:tc>
      </w:tr>
    </w:tbl>
    <w:p w:rsidR="00DF73DE" w:rsidRPr="001A4C7D" w:rsidRDefault="00DF73DE" w:rsidP="00DF73DE">
      <w:pPr>
        <w:rPr>
          <w:rFonts w:asciiTheme="minorHAnsi" w:hAnsiTheme="minorHAnsi" w:cstheme="minorHAnsi"/>
        </w:rPr>
      </w:pPr>
    </w:p>
    <w:p w:rsidR="00DF73DE" w:rsidRPr="00DF260D" w:rsidRDefault="00DF73DE" w:rsidP="00DF73DE">
      <w:pPr>
        <w:rPr>
          <w:lang w:val="en-US"/>
        </w:rPr>
      </w:pPr>
    </w:p>
    <w:p w:rsidR="008D45C0" w:rsidRDefault="008D45C0"/>
    <w:sectPr w:rsidR="008D45C0" w:rsidSect="00673E80">
      <w:pgSz w:w="16838" w:h="11906" w:orient="landscape"/>
      <w:pgMar w:top="1134" w:right="1701" w:bottom="1134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3DE"/>
    <w:rsid w:val="000015C0"/>
    <w:rsid w:val="00002474"/>
    <w:rsid w:val="00004625"/>
    <w:rsid w:val="00007E39"/>
    <w:rsid w:val="000152F0"/>
    <w:rsid w:val="0002309A"/>
    <w:rsid w:val="0002457F"/>
    <w:rsid w:val="00025A59"/>
    <w:rsid w:val="0002657D"/>
    <w:rsid w:val="00026C60"/>
    <w:rsid w:val="00030B6F"/>
    <w:rsid w:val="00031ED9"/>
    <w:rsid w:val="0003200D"/>
    <w:rsid w:val="00032D0C"/>
    <w:rsid w:val="00040394"/>
    <w:rsid w:val="000506FD"/>
    <w:rsid w:val="00051B6B"/>
    <w:rsid w:val="00052316"/>
    <w:rsid w:val="00056963"/>
    <w:rsid w:val="00057EC6"/>
    <w:rsid w:val="000609AD"/>
    <w:rsid w:val="000640E2"/>
    <w:rsid w:val="00065049"/>
    <w:rsid w:val="00067E5A"/>
    <w:rsid w:val="000708FD"/>
    <w:rsid w:val="000714B3"/>
    <w:rsid w:val="000741B9"/>
    <w:rsid w:val="00075D8B"/>
    <w:rsid w:val="00077DDB"/>
    <w:rsid w:val="000814BF"/>
    <w:rsid w:val="00082ED0"/>
    <w:rsid w:val="00084B86"/>
    <w:rsid w:val="000903A5"/>
    <w:rsid w:val="0009286C"/>
    <w:rsid w:val="00097D6A"/>
    <w:rsid w:val="000A4057"/>
    <w:rsid w:val="000B3130"/>
    <w:rsid w:val="000B31C3"/>
    <w:rsid w:val="000C134F"/>
    <w:rsid w:val="000C3A8B"/>
    <w:rsid w:val="000D0680"/>
    <w:rsid w:val="000D2676"/>
    <w:rsid w:val="000E1A05"/>
    <w:rsid w:val="000E4FC8"/>
    <w:rsid w:val="000E6658"/>
    <w:rsid w:val="000E680A"/>
    <w:rsid w:val="000F53C5"/>
    <w:rsid w:val="000F5CEF"/>
    <w:rsid w:val="0010053E"/>
    <w:rsid w:val="00102E3E"/>
    <w:rsid w:val="0011002D"/>
    <w:rsid w:val="001134FD"/>
    <w:rsid w:val="00113BED"/>
    <w:rsid w:val="00115546"/>
    <w:rsid w:val="00115FB1"/>
    <w:rsid w:val="00117E19"/>
    <w:rsid w:val="001222DE"/>
    <w:rsid w:val="00124AD8"/>
    <w:rsid w:val="001270D8"/>
    <w:rsid w:val="001273B5"/>
    <w:rsid w:val="00127F75"/>
    <w:rsid w:val="00134FED"/>
    <w:rsid w:val="00136C49"/>
    <w:rsid w:val="001511C5"/>
    <w:rsid w:val="00151F56"/>
    <w:rsid w:val="00152468"/>
    <w:rsid w:val="00153F29"/>
    <w:rsid w:val="00156BBE"/>
    <w:rsid w:val="0015787C"/>
    <w:rsid w:val="001663AC"/>
    <w:rsid w:val="00166C7C"/>
    <w:rsid w:val="001676BA"/>
    <w:rsid w:val="00171104"/>
    <w:rsid w:val="00172E22"/>
    <w:rsid w:val="001859B9"/>
    <w:rsid w:val="00186685"/>
    <w:rsid w:val="00190FFE"/>
    <w:rsid w:val="001960AC"/>
    <w:rsid w:val="00196A9E"/>
    <w:rsid w:val="001A4C7F"/>
    <w:rsid w:val="001A6DD9"/>
    <w:rsid w:val="001B1949"/>
    <w:rsid w:val="001B27A6"/>
    <w:rsid w:val="001B414B"/>
    <w:rsid w:val="001B43A9"/>
    <w:rsid w:val="001B755D"/>
    <w:rsid w:val="001C7A35"/>
    <w:rsid w:val="001D00B7"/>
    <w:rsid w:val="001D1B17"/>
    <w:rsid w:val="001D3036"/>
    <w:rsid w:val="001D39FE"/>
    <w:rsid w:val="001D60D3"/>
    <w:rsid w:val="001E0514"/>
    <w:rsid w:val="001E245C"/>
    <w:rsid w:val="001F076F"/>
    <w:rsid w:val="001F13D7"/>
    <w:rsid w:val="001F5095"/>
    <w:rsid w:val="001F6B9B"/>
    <w:rsid w:val="00212967"/>
    <w:rsid w:val="00212EFD"/>
    <w:rsid w:val="00216919"/>
    <w:rsid w:val="0021777B"/>
    <w:rsid w:val="002222BE"/>
    <w:rsid w:val="0022454C"/>
    <w:rsid w:val="002251DF"/>
    <w:rsid w:val="00231876"/>
    <w:rsid w:val="00234E7D"/>
    <w:rsid w:val="00237DC0"/>
    <w:rsid w:val="002409D2"/>
    <w:rsid w:val="0024191D"/>
    <w:rsid w:val="00243F63"/>
    <w:rsid w:val="002501FD"/>
    <w:rsid w:val="002526B1"/>
    <w:rsid w:val="00252BB5"/>
    <w:rsid w:val="002554BD"/>
    <w:rsid w:val="00262125"/>
    <w:rsid w:val="0026314F"/>
    <w:rsid w:val="00266ACA"/>
    <w:rsid w:val="002735E3"/>
    <w:rsid w:val="00273CB7"/>
    <w:rsid w:val="00274690"/>
    <w:rsid w:val="00282B39"/>
    <w:rsid w:val="0029115D"/>
    <w:rsid w:val="002959C1"/>
    <w:rsid w:val="002A2D36"/>
    <w:rsid w:val="002A53C5"/>
    <w:rsid w:val="002A72B9"/>
    <w:rsid w:val="002B04AF"/>
    <w:rsid w:val="002B797E"/>
    <w:rsid w:val="002B7D1F"/>
    <w:rsid w:val="002C34E4"/>
    <w:rsid w:val="002C7C37"/>
    <w:rsid w:val="002D1427"/>
    <w:rsid w:val="002D3711"/>
    <w:rsid w:val="002D5943"/>
    <w:rsid w:val="002D7F17"/>
    <w:rsid w:val="002E22AF"/>
    <w:rsid w:val="002E7E56"/>
    <w:rsid w:val="002F1E24"/>
    <w:rsid w:val="002F35FB"/>
    <w:rsid w:val="002F47EB"/>
    <w:rsid w:val="002F55A9"/>
    <w:rsid w:val="002F7F85"/>
    <w:rsid w:val="00307DC8"/>
    <w:rsid w:val="0031234D"/>
    <w:rsid w:val="00321A12"/>
    <w:rsid w:val="0032496D"/>
    <w:rsid w:val="0032498E"/>
    <w:rsid w:val="00325A01"/>
    <w:rsid w:val="00326E2F"/>
    <w:rsid w:val="00327516"/>
    <w:rsid w:val="0033103E"/>
    <w:rsid w:val="00331532"/>
    <w:rsid w:val="00333656"/>
    <w:rsid w:val="00335433"/>
    <w:rsid w:val="00337777"/>
    <w:rsid w:val="00342E67"/>
    <w:rsid w:val="0034374B"/>
    <w:rsid w:val="00343839"/>
    <w:rsid w:val="0034648F"/>
    <w:rsid w:val="00350DE0"/>
    <w:rsid w:val="00350F07"/>
    <w:rsid w:val="00351B80"/>
    <w:rsid w:val="0036329C"/>
    <w:rsid w:val="00365CAC"/>
    <w:rsid w:val="00376177"/>
    <w:rsid w:val="00376373"/>
    <w:rsid w:val="0038490A"/>
    <w:rsid w:val="00387DA9"/>
    <w:rsid w:val="003912F8"/>
    <w:rsid w:val="0039317E"/>
    <w:rsid w:val="00395336"/>
    <w:rsid w:val="003A6612"/>
    <w:rsid w:val="003B1D26"/>
    <w:rsid w:val="003B26A6"/>
    <w:rsid w:val="003B4DDA"/>
    <w:rsid w:val="003C1131"/>
    <w:rsid w:val="003C196E"/>
    <w:rsid w:val="003C20DC"/>
    <w:rsid w:val="003C3CEB"/>
    <w:rsid w:val="003C592D"/>
    <w:rsid w:val="003C5995"/>
    <w:rsid w:val="003C7562"/>
    <w:rsid w:val="003D312E"/>
    <w:rsid w:val="003D4301"/>
    <w:rsid w:val="003D4601"/>
    <w:rsid w:val="003D71C9"/>
    <w:rsid w:val="003E36E8"/>
    <w:rsid w:val="003E4D85"/>
    <w:rsid w:val="003F32AE"/>
    <w:rsid w:val="003F782C"/>
    <w:rsid w:val="00400482"/>
    <w:rsid w:val="00403771"/>
    <w:rsid w:val="004052C3"/>
    <w:rsid w:val="00410C20"/>
    <w:rsid w:val="00416431"/>
    <w:rsid w:val="004166E0"/>
    <w:rsid w:val="00417874"/>
    <w:rsid w:val="00420CD7"/>
    <w:rsid w:val="00423EC6"/>
    <w:rsid w:val="00431376"/>
    <w:rsid w:val="004328ED"/>
    <w:rsid w:val="0043446B"/>
    <w:rsid w:val="0044143D"/>
    <w:rsid w:val="00441494"/>
    <w:rsid w:val="004423AE"/>
    <w:rsid w:val="00442A22"/>
    <w:rsid w:val="004440A5"/>
    <w:rsid w:val="00447D26"/>
    <w:rsid w:val="00450B5A"/>
    <w:rsid w:val="004520CC"/>
    <w:rsid w:val="004630FF"/>
    <w:rsid w:val="00466030"/>
    <w:rsid w:val="004677BA"/>
    <w:rsid w:val="004702E3"/>
    <w:rsid w:val="0047477D"/>
    <w:rsid w:val="0047562A"/>
    <w:rsid w:val="0048008B"/>
    <w:rsid w:val="00480DE6"/>
    <w:rsid w:val="00484771"/>
    <w:rsid w:val="0048744A"/>
    <w:rsid w:val="004903BB"/>
    <w:rsid w:val="004903C4"/>
    <w:rsid w:val="0049640E"/>
    <w:rsid w:val="004A0B7F"/>
    <w:rsid w:val="004A4EEB"/>
    <w:rsid w:val="004B38A9"/>
    <w:rsid w:val="004B46F3"/>
    <w:rsid w:val="004B55B7"/>
    <w:rsid w:val="004B6193"/>
    <w:rsid w:val="004C1356"/>
    <w:rsid w:val="004C2254"/>
    <w:rsid w:val="004C459D"/>
    <w:rsid w:val="004C51F8"/>
    <w:rsid w:val="004C639F"/>
    <w:rsid w:val="004C77BC"/>
    <w:rsid w:val="004D7EF3"/>
    <w:rsid w:val="004E0EF7"/>
    <w:rsid w:val="004E1AA9"/>
    <w:rsid w:val="004E1B32"/>
    <w:rsid w:val="004E4CA4"/>
    <w:rsid w:val="004E5795"/>
    <w:rsid w:val="004E6069"/>
    <w:rsid w:val="004F038C"/>
    <w:rsid w:val="004F0A12"/>
    <w:rsid w:val="004F153C"/>
    <w:rsid w:val="004F3843"/>
    <w:rsid w:val="004F6437"/>
    <w:rsid w:val="00506303"/>
    <w:rsid w:val="0051505D"/>
    <w:rsid w:val="0051564C"/>
    <w:rsid w:val="00517DA5"/>
    <w:rsid w:val="0052236F"/>
    <w:rsid w:val="00523801"/>
    <w:rsid w:val="00524D2A"/>
    <w:rsid w:val="00525611"/>
    <w:rsid w:val="00530699"/>
    <w:rsid w:val="00547027"/>
    <w:rsid w:val="0055199B"/>
    <w:rsid w:val="00554992"/>
    <w:rsid w:val="00556ADC"/>
    <w:rsid w:val="005572E3"/>
    <w:rsid w:val="0056017D"/>
    <w:rsid w:val="00565B00"/>
    <w:rsid w:val="00565EB8"/>
    <w:rsid w:val="00571AFA"/>
    <w:rsid w:val="00573284"/>
    <w:rsid w:val="00574D72"/>
    <w:rsid w:val="00575173"/>
    <w:rsid w:val="005766DF"/>
    <w:rsid w:val="005776BC"/>
    <w:rsid w:val="005867F4"/>
    <w:rsid w:val="00586CB3"/>
    <w:rsid w:val="00586EAF"/>
    <w:rsid w:val="0059194A"/>
    <w:rsid w:val="00593B39"/>
    <w:rsid w:val="005B0C8C"/>
    <w:rsid w:val="005B304F"/>
    <w:rsid w:val="005B5826"/>
    <w:rsid w:val="005B5929"/>
    <w:rsid w:val="005B5B12"/>
    <w:rsid w:val="005C4DD5"/>
    <w:rsid w:val="005D3C57"/>
    <w:rsid w:val="005D44A8"/>
    <w:rsid w:val="005E045C"/>
    <w:rsid w:val="005E2A29"/>
    <w:rsid w:val="005E72F4"/>
    <w:rsid w:val="005F1152"/>
    <w:rsid w:val="005F1A36"/>
    <w:rsid w:val="005F64E5"/>
    <w:rsid w:val="006046A9"/>
    <w:rsid w:val="00605D9B"/>
    <w:rsid w:val="006115A6"/>
    <w:rsid w:val="006129E5"/>
    <w:rsid w:val="006151E4"/>
    <w:rsid w:val="0061620C"/>
    <w:rsid w:val="00617890"/>
    <w:rsid w:val="00622781"/>
    <w:rsid w:val="00625FC1"/>
    <w:rsid w:val="006263A8"/>
    <w:rsid w:val="006276E4"/>
    <w:rsid w:val="006329CB"/>
    <w:rsid w:val="006437E9"/>
    <w:rsid w:val="00643838"/>
    <w:rsid w:val="0064541C"/>
    <w:rsid w:val="00646D93"/>
    <w:rsid w:val="006511CB"/>
    <w:rsid w:val="00654701"/>
    <w:rsid w:val="006558FC"/>
    <w:rsid w:val="00655AAE"/>
    <w:rsid w:val="006561CA"/>
    <w:rsid w:val="006610FE"/>
    <w:rsid w:val="006645CB"/>
    <w:rsid w:val="006676C4"/>
    <w:rsid w:val="00671A84"/>
    <w:rsid w:val="00673EA9"/>
    <w:rsid w:val="00674BA3"/>
    <w:rsid w:val="006767F9"/>
    <w:rsid w:val="00684735"/>
    <w:rsid w:val="00687210"/>
    <w:rsid w:val="00694649"/>
    <w:rsid w:val="00697BDB"/>
    <w:rsid w:val="006A5638"/>
    <w:rsid w:val="006C3B40"/>
    <w:rsid w:val="006C4AB4"/>
    <w:rsid w:val="006D1F83"/>
    <w:rsid w:val="006D4836"/>
    <w:rsid w:val="006D5FFA"/>
    <w:rsid w:val="006D668A"/>
    <w:rsid w:val="006F0058"/>
    <w:rsid w:val="006F0BA1"/>
    <w:rsid w:val="006F0CA8"/>
    <w:rsid w:val="006F0FDA"/>
    <w:rsid w:val="006F1E94"/>
    <w:rsid w:val="006F252B"/>
    <w:rsid w:val="006F41D3"/>
    <w:rsid w:val="006F53A3"/>
    <w:rsid w:val="00705083"/>
    <w:rsid w:val="00711B54"/>
    <w:rsid w:val="007141EA"/>
    <w:rsid w:val="00715B45"/>
    <w:rsid w:val="00723BB3"/>
    <w:rsid w:val="00727315"/>
    <w:rsid w:val="00732134"/>
    <w:rsid w:val="00741067"/>
    <w:rsid w:val="00741C98"/>
    <w:rsid w:val="00742BBE"/>
    <w:rsid w:val="00742F94"/>
    <w:rsid w:val="00743A76"/>
    <w:rsid w:val="007475C0"/>
    <w:rsid w:val="00756EEA"/>
    <w:rsid w:val="00765639"/>
    <w:rsid w:val="007656A4"/>
    <w:rsid w:val="00766B76"/>
    <w:rsid w:val="0077038A"/>
    <w:rsid w:val="00787F01"/>
    <w:rsid w:val="00790FA1"/>
    <w:rsid w:val="00791484"/>
    <w:rsid w:val="007A613F"/>
    <w:rsid w:val="007A7AB4"/>
    <w:rsid w:val="007B412A"/>
    <w:rsid w:val="007B5DC9"/>
    <w:rsid w:val="007C0786"/>
    <w:rsid w:val="007C2C99"/>
    <w:rsid w:val="007C3AF4"/>
    <w:rsid w:val="007C78E5"/>
    <w:rsid w:val="007D6234"/>
    <w:rsid w:val="007E7357"/>
    <w:rsid w:val="007F30D6"/>
    <w:rsid w:val="007F3607"/>
    <w:rsid w:val="00800003"/>
    <w:rsid w:val="0080004E"/>
    <w:rsid w:val="008031A8"/>
    <w:rsid w:val="00810878"/>
    <w:rsid w:val="00811FA3"/>
    <w:rsid w:val="00813FEC"/>
    <w:rsid w:val="00823410"/>
    <w:rsid w:val="00823567"/>
    <w:rsid w:val="00823D2F"/>
    <w:rsid w:val="008278E2"/>
    <w:rsid w:val="00833811"/>
    <w:rsid w:val="008362DF"/>
    <w:rsid w:val="00841E4A"/>
    <w:rsid w:val="008458D8"/>
    <w:rsid w:val="008507DE"/>
    <w:rsid w:val="00855985"/>
    <w:rsid w:val="00856E3F"/>
    <w:rsid w:val="00857E41"/>
    <w:rsid w:val="00861864"/>
    <w:rsid w:val="008672DF"/>
    <w:rsid w:val="00876C11"/>
    <w:rsid w:val="00877A4B"/>
    <w:rsid w:val="00881450"/>
    <w:rsid w:val="008817DF"/>
    <w:rsid w:val="008841C2"/>
    <w:rsid w:val="00884D50"/>
    <w:rsid w:val="00887725"/>
    <w:rsid w:val="00895339"/>
    <w:rsid w:val="00895378"/>
    <w:rsid w:val="008A3F39"/>
    <w:rsid w:val="008A5F31"/>
    <w:rsid w:val="008B288C"/>
    <w:rsid w:val="008B4082"/>
    <w:rsid w:val="008B60AC"/>
    <w:rsid w:val="008C0BDC"/>
    <w:rsid w:val="008C1EF7"/>
    <w:rsid w:val="008C5AFF"/>
    <w:rsid w:val="008D0BA7"/>
    <w:rsid w:val="008D11F8"/>
    <w:rsid w:val="008D4420"/>
    <w:rsid w:val="008D45C0"/>
    <w:rsid w:val="008D5B6F"/>
    <w:rsid w:val="008D69D5"/>
    <w:rsid w:val="008E0E23"/>
    <w:rsid w:val="008E3762"/>
    <w:rsid w:val="008E4D5D"/>
    <w:rsid w:val="008E5452"/>
    <w:rsid w:val="008E5485"/>
    <w:rsid w:val="008E5623"/>
    <w:rsid w:val="008E5CFA"/>
    <w:rsid w:val="008E7256"/>
    <w:rsid w:val="008E768C"/>
    <w:rsid w:val="008F02FA"/>
    <w:rsid w:val="008F0620"/>
    <w:rsid w:val="008F235F"/>
    <w:rsid w:val="008F27A2"/>
    <w:rsid w:val="008F30F6"/>
    <w:rsid w:val="008F4F26"/>
    <w:rsid w:val="00905E94"/>
    <w:rsid w:val="00906435"/>
    <w:rsid w:val="00913CDE"/>
    <w:rsid w:val="00917018"/>
    <w:rsid w:val="009175BE"/>
    <w:rsid w:val="00920BA2"/>
    <w:rsid w:val="009227E7"/>
    <w:rsid w:val="00923EEE"/>
    <w:rsid w:val="00924FC5"/>
    <w:rsid w:val="009313ED"/>
    <w:rsid w:val="0093474E"/>
    <w:rsid w:val="00934C85"/>
    <w:rsid w:val="00935B26"/>
    <w:rsid w:val="009376AE"/>
    <w:rsid w:val="00940554"/>
    <w:rsid w:val="00941F4E"/>
    <w:rsid w:val="00942A28"/>
    <w:rsid w:val="00944319"/>
    <w:rsid w:val="00945360"/>
    <w:rsid w:val="00945B21"/>
    <w:rsid w:val="00947937"/>
    <w:rsid w:val="00947B3B"/>
    <w:rsid w:val="009546B3"/>
    <w:rsid w:val="00955AE2"/>
    <w:rsid w:val="00956CA1"/>
    <w:rsid w:val="00967407"/>
    <w:rsid w:val="00972B38"/>
    <w:rsid w:val="0097527E"/>
    <w:rsid w:val="009763DD"/>
    <w:rsid w:val="009802A7"/>
    <w:rsid w:val="00982308"/>
    <w:rsid w:val="00982631"/>
    <w:rsid w:val="009840C7"/>
    <w:rsid w:val="0098458C"/>
    <w:rsid w:val="009859CD"/>
    <w:rsid w:val="00987AD8"/>
    <w:rsid w:val="00991789"/>
    <w:rsid w:val="00992B89"/>
    <w:rsid w:val="009937B4"/>
    <w:rsid w:val="009A237C"/>
    <w:rsid w:val="009A4953"/>
    <w:rsid w:val="009A65ED"/>
    <w:rsid w:val="009B10CB"/>
    <w:rsid w:val="009B2CFB"/>
    <w:rsid w:val="009B3ACD"/>
    <w:rsid w:val="009B5B15"/>
    <w:rsid w:val="009C3036"/>
    <w:rsid w:val="009C51E6"/>
    <w:rsid w:val="009C6D1F"/>
    <w:rsid w:val="009D44E0"/>
    <w:rsid w:val="009D56F9"/>
    <w:rsid w:val="009D6B3A"/>
    <w:rsid w:val="009D7568"/>
    <w:rsid w:val="009E18CB"/>
    <w:rsid w:val="009F2512"/>
    <w:rsid w:val="009F37C1"/>
    <w:rsid w:val="009F5BEE"/>
    <w:rsid w:val="009F5C7D"/>
    <w:rsid w:val="009F642A"/>
    <w:rsid w:val="00A00ED9"/>
    <w:rsid w:val="00A10D5A"/>
    <w:rsid w:val="00A10FC5"/>
    <w:rsid w:val="00A11DB0"/>
    <w:rsid w:val="00A133CA"/>
    <w:rsid w:val="00A13885"/>
    <w:rsid w:val="00A14613"/>
    <w:rsid w:val="00A1524C"/>
    <w:rsid w:val="00A26807"/>
    <w:rsid w:val="00A2795B"/>
    <w:rsid w:val="00A30152"/>
    <w:rsid w:val="00A3398E"/>
    <w:rsid w:val="00A3430A"/>
    <w:rsid w:val="00A34C77"/>
    <w:rsid w:val="00A352F9"/>
    <w:rsid w:val="00A3588C"/>
    <w:rsid w:val="00A41430"/>
    <w:rsid w:val="00A46744"/>
    <w:rsid w:val="00A507C3"/>
    <w:rsid w:val="00A50B4E"/>
    <w:rsid w:val="00A533BF"/>
    <w:rsid w:val="00A565DA"/>
    <w:rsid w:val="00A66639"/>
    <w:rsid w:val="00A864A2"/>
    <w:rsid w:val="00A8798E"/>
    <w:rsid w:val="00A90548"/>
    <w:rsid w:val="00A91D46"/>
    <w:rsid w:val="00A96BBD"/>
    <w:rsid w:val="00A9744F"/>
    <w:rsid w:val="00AA04D3"/>
    <w:rsid w:val="00AA0C3E"/>
    <w:rsid w:val="00AB1AFF"/>
    <w:rsid w:val="00AB3A51"/>
    <w:rsid w:val="00AC0C46"/>
    <w:rsid w:val="00AC36B4"/>
    <w:rsid w:val="00AD48D0"/>
    <w:rsid w:val="00AD4A71"/>
    <w:rsid w:val="00AD5715"/>
    <w:rsid w:val="00AE12AC"/>
    <w:rsid w:val="00AE194B"/>
    <w:rsid w:val="00AE5962"/>
    <w:rsid w:val="00AE61F5"/>
    <w:rsid w:val="00AF087C"/>
    <w:rsid w:val="00B02869"/>
    <w:rsid w:val="00B12A6D"/>
    <w:rsid w:val="00B154FD"/>
    <w:rsid w:val="00B214EA"/>
    <w:rsid w:val="00B35EDF"/>
    <w:rsid w:val="00B363FC"/>
    <w:rsid w:val="00B4473D"/>
    <w:rsid w:val="00B46850"/>
    <w:rsid w:val="00B4714B"/>
    <w:rsid w:val="00B55CF2"/>
    <w:rsid w:val="00B6032D"/>
    <w:rsid w:val="00B62BD0"/>
    <w:rsid w:val="00B67694"/>
    <w:rsid w:val="00B7044F"/>
    <w:rsid w:val="00B722F0"/>
    <w:rsid w:val="00B743A6"/>
    <w:rsid w:val="00B76125"/>
    <w:rsid w:val="00B76BEF"/>
    <w:rsid w:val="00B8257F"/>
    <w:rsid w:val="00B83C7B"/>
    <w:rsid w:val="00B90C3E"/>
    <w:rsid w:val="00BA3D61"/>
    <w:rsid w:val="00BA58C8"/>
    <w:rsid w:val="00BB0F39"/>
    <w:rsid w:val="00BB27EF"/>
    <w:rsid w:val="00BB2BCB"/>
    <w:rsid w:val="00BB301F"/>
    <w:rsid w:val="00BB4467"/>
    <w:rsid w:val="00BC3086"/>
    <w:rsid w:val="00BD23FB"/>
    <w:rsid w:val="00BD47CA"/>
    <w:rsid w:val="00BD5740"/>
    <w:rsid w:val="00BD630B"/>
    <w:rsid w:val="00BD6CD5"/>
    <w:rsid w:val="00BE0BF5"/>
    <w:rsid w:val="00BE223F"/>
    <w:rsid w:val="00BE4266"/>
    <w:rsid w:val="00BE700C"/>
    <w:rsid w:val="00BE7961"/>
    <w:rsid w:val="00BF4B22"/>
    <w:rsid w:val="00BF7D87"/>
    <w:rsid w:val="00C03EF8"/>
    <w:rsid w:val="00C07888"/>
    <w:rsid w:val="00C07B35"/>
    <w:rsid w:val="00C1382B"/>
    <w:rsid w:val="00C15422"/>
    <w:rsid w:val="00C267F7"/>
    <w:rsid w:val="00C3046F"/>
    <w:rsid w:val="00C33959"/>
    <w:rsid w:val="00C3499B"/>
    <w:rsid w:val="00C40D23"/>
    <w:rsid w:val="00C469DC"/>
    <w:rsid w:val="00C474EE"/>
    <w:rsid w:val="00C47618"/>
    <w:rsid w:val="00C47AA7"/>
    <w:rsid w:val="00C47F9B"/>
    <w:rsid w:val="00C5481D"/>
    <w:rsid w:val="00C54D10"/>
    <w:rsid w:val="00C61113"/>
    <w:rsid w:val="00C6309D"/>
    <w:rsid w:val="00C6756F"/>
    <w:rsid w:val="00C7008E"/>
    <w:rsid w:val="00C71738"/>
    <w:rsid w:val="00C737FE"/>
    <w:rsid w:val="00C73EFA"/>
    <w:rsid w:val="00C763A4"/>
    <w:rsid w:val="00C9480E"/>
    <w:rsid w:val="00C94CDC"/>
    <w:rsid w:val="00C95813"/>
    <w:rsid w:val="00CA711A"/>
    <w:rsid w:val="00CB4FF9"/>
    <w:rsid w:val="00CB52BD"/>
    <w:rsid w:val="00CB6149"/>
    <w:rsid w:val="00CC26DF"/>
    <w:rsid w:val="00CC327F"/>
    <w:rsid w:val="00CC746F"/>
    <w:rsid w:val="00CD5488"/>
    <w:rsid w:val="00CD6E68"/>
    <w:rsid w:val="00CE0444"/>
    <w:rsid w:val="00CE2718"/>
    <w:rsid w:val="00CE2CB4"/>
    <w:rsid w:val="00CE54F6"/>
    <w:rsid w:val="00CF7908"/>
    <w:rsid w:val="00CF7CEB"/>
    <w:rsid w:val="00D032C1"/>
    <w:rsid w:val="00D13DC6"/>
    <w:rsid w:val="00D15915"/>
    <w:rsid w:val="00D31BE6"/>
    <w:rsid w:val="00D31FF4"/>
    <w:rsid w:val="00D333E8"/>
    <w:rsid w:val="00D33419"/>
    <w:rsid w:val="00D33745"/>
    <w:rsid w:val="00D36FBE"/>
    <w:rsid w:val="00D408A6"/>
    <w:rsid w:val="00D43F82"/>
    <w:rsid w:val="00D45901"/>
    <w:rsid w:val="00D46FD1"/>
    <w:rsid w:val="00D50A8E"/>
    <w:rsid w:val="00D7083C"/>
    <w:rsid w:val="00D72929"/>
    <w:rsid w:val="00D748C4"/>
    <w:rsid w:val="00D75157"/>
    <w:rsid w:val="00D75761"/>
    <w:rsid w:val="00D826AD"/>
    <w:rsid w:val="00D83005"/>
    <w:rsid w:val="00D858D9"/>
    <w:rsid w:val="00D8596B"/>
    <w:rsid w:val="00D9147B"/>
    <w:rsid w:val="00D91DB9"/>
    <w:rsid w:val="00D92DAC"/>
    <w:rsid w:val="00D95FF9"/>
    <w:rsid w:val="00DA4F0B"/>
    <w:rsid w:val="00DA5851"/>
    <w:rsid w:val="00DA5C4C"/>
    <w:rsid w:val="00DB2179"/>
    <w:rsid w:val="00DB69FD"/>
    <w:rsid w:val="00DB6A66"/>
    <w:rsid w:val="00DC23A2"/>
    <w:rsid w:val="00DC389C"/>
    <w:rsid w:val="00DC5D08"/>
    <w:rsid w:val="00DD195B"/>
    <w:rsid w:val="00DD29FB"/>
    <w:rsid w:val="00DE0713"/>
    <w:rsid w:val="00DF193D"/>
    <w:rsid w:val="00DF73DE"/>
    <w:rsid w:val="00E02CE9"/>
    <w:rsid w:val="00E07728"/>
    <w:rsid w:val="00E124C4"/>
    <w:rsid w:val="00E12A9C"/>
    <w:rsid w:val="00E13152"/>
    <w:rsid w:val="00E15A29"/>
    <w:rsid w:val="00E16663"/>
    <w:rsid w:val="00E17A19"/>
    <w:rsid w:val="00E2072C"/>
    <w:rsid w:val="00E22D92"/>
    <w:rsid w:val="00E23C5E"/>
    <w:rsid w:val="00E32232"/>
    <w:rsid w:val="00E3267B"/>
    <w:rsid w:val="00E34E68"/>
    <w:rsid w:val="00E406B1"/>
    <w:rsid w:val="00E41504"/>
    <w:rsid w:val="00E418CE"/>
    <w:rsid w:val="00E44AA3"/>
    <w:rsid w:val="00E44C4A"/>
    <w:rsid w:val="00E4667E"/>
    <w:rsid w:val="00E50480"/>
    <w:rsid w:val="00E5104A"/>
    <w:rsid w:val="00E545DD"/>
    <w:rsid w:val="00E70CFB"/>
    <w:rsid w:val="00E73D1F"/>
    <w:rsid w:val="00E73F1B"/>
    <w:rsid w:val="00E752EB"/>
    <w:rsid w:val="00E802F1"/>
    <w:rsid w:val="00E82CB0"/>
    <w:rsid w:val="00E838AD"/>
    <w:rsid w:val="00E85E92"/>
    <w:rsid w:val="00E900C0"/>
    <w:rsid w:val="00E9065A"/>
    <w:rsid w:val="00E91D53"/>
    <w:rsid w:val="00E92B1B"/>
    <w:rsid w:val="00E94605"/>
    <w:rsid w:val="00EA2136"/>
    <w:rsid w:val="00EA5770"/>
    <w:rsid w:val="00EA6BF0"/>
    <w:rsid w:val="00EB3183"/>
    <w:rsid w:val="00EB5AF1"/>
    <w:rsid w:val="00EB78E2"/>
    <w:rsid w:val="00EB7928"/>
    <w:rsid w:val="00EC1C97"/>
    <w:rsid w:val="00EC4343"/>
    <w:rsid w:val="00ED1072"/>
    <w:rsid w:val="00ED1274"/>
    <w:rsid w:val="00ED2F95"/>
    <w:rsid w:val="00ED79B4"/>
    <w:rsid w:val="00ED7CF6"/>
    <w:rsid w:val="00EE6B2E"/>
    <w:rsid w:val="00EF49F5"/>
    <w:rsid w:val="00F02CEF"/>
    <w:rsid w:val="00F034F7"/>
    <w:rsid w:val="00F04402"/>
    <w:rsid w:val="00F059F7"/>
    <w:rsid w:val="00F0773C"/>
    <w:rsid w:val="00F136E4"/>
    <w:rsid w:val="00F15018"/>
    <w:rsid w:val="00F17434"/>
    <w:rsid w:val="00F20F7C"/>
    <w:rsid w:val="00F24989"/>
    <w:rsid w:val="00F24EB1"/>
    <w:rsid w:val="00F30CB1"/>
    <w:rsid w:val="00F317E4"/>
    <w:rsid w:val="00F31A9C"/>
    <w:rsid w:val="00F322D6"/>
    <w:rsid w:val="00F378AC"/>
    <w:rsid w:val="00F410DE"/>
    <w:rsid w:val="00F43BC6"/>
    <w:rsid w:val="00F4535B"/>
    <w:rsid w:val="00F47A63"/>
    <w:rsid w:val="00F53596"/>
    <w:rsid w:val="00F551E2"/>
    <w:rsid w:val="00F739A1"/>
    <w:rsid w:val="00F75B23"/>
    <w:rsid w:val="00F861BC"/>
    <w:rsid w:val="00F878EF"/>
    <w:rsid w:val="00F90A0C"/>
    <w:rsid w:val="00F91F44"/>
    <w:rsid w:val="00F92EC3"/>
    <w:rsid w:val="00F95017"/>
    <w:rsid w:val="00FA16F9"/>
    <w:rsid w:val="00FB00D5"/>
    <w:rsid w:val="00FB0C32"/>
    <w:rsid w:val="00FB2D86"/>
    <w:rsid w:val="00FC13C5"/>
    <w:rsid w:val="00FC19B2"/>
    <w:rsid w:val="00FC70E7"/>
    <w:rsid w:val="00FD3AC6"/>
    <w:rsid w:val="00FD7DA2"/>
    <w:rsid w:val="00FE32FD"/>
    <w:rsid w:val="00FE560D"/>
    <w:rsid w:val="00FE7040"/>
    <w:rsid w:val="00FE7253"/>
    <w:rsid w:val="00FE7F82"/>
    <w:rsid w:val="00FF1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08F4C4-000C-4A48-9331-21037765F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73DE"/>
    <w:pPr>
      <w:spacing w:line="360" w:lineRule="auto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73DE"/>
    <w:pPr>
      <w:spacing w:after="0"/>
      <w:outlineLvl w:val="0"/>
    </w:pPr>
    <w:rPr>
      <w:rFonts w:asciiTheme="minorHAnsi" w:hAnsiTheme="minorHAnsi" w:cstheme="minorHAns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3DE"/>
    <w:rPr>
      <w:rFonts w:cstheme="minorHAnsi"/>
      <w:b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F73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opher Buling</dc:creator>
  <cp:keywords/>
  <dc:description/>
  <cp:lastModifiedBy>Cristopher Buling</cp:lastModifiedBy>
  <cp:revision>1</cp:revision>
  <dcterms:created xsi:type="dcterms:W3CDTF">2022-10-22T13:29:00Z</dcterms:created>
  <dcterms:modified xsi:type="dcterms:W3CDTF">2022-10-22T13:30:00Z</dcterms:modified>
</cp:coreProperties>
</file>